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F2C4" w14:textId="01084DFF" w:rsidR="00BB4A07" w:rsidRPr="00BB4A07" w:rsidRDefault="00BB4A07" w:rsidP="00BB4A07">
      <w:pPr>
        <w:spacing w:line="360" w:lineRule="auto"/>
        <w:jc w:val="center"/>
        <w:rPr>
          <w:rFonts w:cs="Arial"/>
          <w:b/>
          <w:bCs/>
          <w:sz w:val="28"/>
          <w:szCs w:val="28"/>
        </w:rPr>
      </w:pPr>
      <w:r w:rsidRPr="00BB4A07">
        <w:rPr>
          <w:rFonts w:cs="Arial"/>
          <w:b/>
          <w:bCs/>
          <w:sz w:val="28"/>
          <w:szCs w:val="28"/>
        </w:rPr>
        <w:t>Supporting Information</w:t>
      </w:r>
    </w:p>
    <w:p w14:paraId="0788E818" w14:textId="77777777" w:rsidR="00BB4A07" w:rsidRDefault="00BB4A07" w:rsidP="00BB4A07">
      <w:pPr>
        <w:spacing w:line="360" w:lineRule="auto"/>
        <w:jc w:val="center"/>
        <w:rPr>
          <w:rFonts w:cs="Arial"/>
          <w:b/>
          <w:bCs/>
          <w:szCs w:val="22"/>
        </w:rPr>
      </w:pPr>
    </w:p>
    <w:p w14:paraId="2AEB8CF6" w14:textId="77777777" w:rsidR="00847222" w:rsidRDefault="00BB4A07" w:rsidP="00847222">
      <w:pPr>
        <w:spacing w:line="360" w:lineRule="auto"/>
        <w:jc w:val="center"/>
        <w:rPr>
          <w:b/>
        </w:rPr>
      </w:pPr>
      <w:r>
        <w:rPr>
          <w:rFonts w:cs="Arial"/>
          <w:b/>
          <w:bCs/>
          <w:szCs w:val="22"/>
        </w:rPr>
        <w:t xml:space="preserve">Inhibition of the urea cycle by </w:t>
      </w:r>
      <w:r w:rsidR="00847222">
        <w:rPr>
          <w:b/>
        </w:rPr>
        <w:t xml:space="preserve">the environmental contaminant </w:t>
      </w:r>
    </w:p>
    <w:p w14:paraId="35FE89D7" w14:textId="397A7BC8" w:rsidR="00BB4A07" w:rsidRDefault="00BB4A07" w:rsidP="00847222">
      <w:pPr>
        <w:spacing w:line="360" w:lineRule="auto"/>
        <w:jc w:val="center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>2,3,7,8-tetrachlorodibenzo-</w:t>
      </w:r>
      <w:r w:rsidRPr="000C188D">
        <w:rPr>
          <w:rFonts w:cs="Arial"/>
          <w:b/>
          <w:bCs/>
          <w:i/>
          <w:iCs/>
          <w:szCs w:val="22"/>
        </w:rPr>
        <w:t>p</w:t>
      </w:r>
      <w:r>
        <w:rPr>
          <w:rFonts w:cs="Arial"/>
          <w:b/>
          <w:bCs/>
          <w:szCs w:val="22"/>
        </w:rPr>
        <w:t xml:space="preserve">-dioxin increases serum ammonia levels in </w:t>
      </w:r>
      <w:proofErr w:type="gramStart"/>
      <w:r>
        <w:rPr>
          <w:rFonts w:cs="Arial"/>
          <w:b/>
          <w:bCs/>
          <w:szCs w:val="22"/>
        </w:rPr>
        <w:t>mice</w:t>
      </w:r>
      <w:proofErr w:type="gramEnd"/>
    </w:p>
    <w:p w14:paraId="00FAD84C" w14:textId="77777777" w:rsidR="00BB4A07" w:rsidRDefault="00BB4A07" w:rsidP="00BB4A07">
      <w:pPr>
        <w:spacing w:line="360" w:lineRule="auto"/>
        <w:rPr>
          <w:rFonts w:cs="Arial"/>
          <w:b/>
          <w:bCs/>
          <w:szCs w:val="22"/>
        </w:rPr>
      </w:pPr>
    </w:p>
    <w:p w14:paraId="32489142" w14:textId="77777777" w:rsidR="00BB4A07" w:rsidRDefault="00BB4A07" w:rsidP="00BB4A07">
      <w:pPr>
        <w:spacing w:line="360" w:lineRule="auto"/>
        <w:rPr>
          <w:rFonts w:cs="Arial"/>
          <w:b/>
          <w:bCs/>
          <w:szCs w:val="22"/>
        </w:rPr>
      </w:pPr>
    </w:p>
    <w:p w14:paraId="24F96CEB" w14:textId="77777777" w:rsidR="00BB4A07" w:rsidRPr="00CC2E22" w:rsidRDefault="00BB4A07" w:rsidP="00BB4A07">
      <w:pPr>
        <w:spacing w:line="360" w:lineRule="auto"/>
        <w:rPr>
          <w:rFonts w:cs="Arial"/>
          <w:b/>
          <w:bCs/>
          <w:szCs w:val="22"/>
        </w:rPr>
      </w:pPr>
      <w:r w:rsidRPr="00CC2E22">
        <w:rPr>
          <w:rFonts w:cs="Arial"/>
          <w:color w:val="000000"/>
          <w:szCs w:val="22"/>
        </w:rPr>
        <w:t>Giovan N. Cholic</w:t>
      </w:r>
      <w:r>
        <w:rPr>
          <w:rFonts w:cs="Arial"/>
          <w:color w:val="000000"/>
          <w:szCs w:val="22"/>
        </w:rPr>
        <w:t>o</w:t>
      </w:r>
      <w:r w:rsidRPr="00CC2E22">
        <w:rPr>
          <w:rFonts w:cs="Arial"/>
          <w:color w:val="000000"/>
          <w:szCs w:val="22"/>
          <w:vertAlign w:val="superscript"/>
        </w:rPr>
        <w:t>1,2</w:t>
      </w:r>
      <w:r w:rsidRPr="00CC2E22">
        <w:rPr>
          <w:rFonts w:cs="Arial"/>
          <w:color w:val="000000"/>
          <w:szCs w:val="22"/>
        </w:rPr>
        <w:t>, Russell R. Fling</w:t>
      </w:r>
      <w:r w:rsidRPr="00CC2E22">
        <w:rPr>
          <w:rFonts w:cs="Arial"/>
          <w:color w:val="000000"/>
          <w:szCs w:val="22"/>
          <w:vertAlign w:val="superscript"/>
        </w:rPr>
        <w:t>2</w:t>
      </w:r>
      <w:r>
        <w:rPr>
          <w:rFonts w:cs="Arial"/>
          <w:color w:val="000000"/>
          <w:szCs w:val="22"/>
          <w:vertAlign w:val="superscript"/>
        </w:rPr>
        <w:t>,3</w:t>
      </w:r>
      <w:r w:rsidRPr="00CC2E22">
        <w:rPr>
          <w:rFonts w:cs="Arial"/>
          <w:color w:val="000000"/>
          <w:szCs w:val="22"/>
        </w:rPr>
        <w:t>, Warren J. Sink</w:t>
      </w:r>
      <w:r w:rsidRPr="00CC2E22">
        <w:rPr>
          <w:rFonts w:cs="Arial"/>
          <w:color w:val="000000"/>
          <w:szCs w:val="22"/>
          <w:vertAlign w:val="superscript"/>
        </w:rPr>
        <w:t>1,2</w:t>
      </w:r>
      <w:r w:rsidRPr="00CC2E22">
        <w:rPr>
          <w:rFonts w:cs="Arial"/>
          <w:color w:val="000000"/>
          <w:szCs w:val="22"/>
        </w:rPr>
        <w:t>, Rance Nault</w:t>
      </w:r>
      <w:r w:rsidRPr="00CC2E22">
        <w:rPr>
          <w:rFonts w:cs="Arial"/>
          <w:color w:val="000000"/>
          <w:szCs w:val="22"/>
          <w:vertAlign w:val="superscript"/>
        </w:rPr>
        <w:t>1,2</w:t>
      </w:r>
      <w:r>
        <w:rPr>
          <w:rFonts w:cs="Arial"/>
          <w:color w:val="000000"/>
          <w:szCs w:val="22"/>
        </w:rPr>
        <w:t>,</w:t>
      </w:r>
      <w:r w:rsidRPr="002A0D00">
        <w:t xml:space="preserve"> </w:t>
      </w:r>
      <w:r>
        <w:rPr>
          <w:rFonts w:cs="Arial"/>
          <w:color w:val="000000"/>
          <w:szCs w:val="22"/>
        </w:rPr>
        <w:t>&amp;</w:t>
      </w:r>
      <w:r w:rsidRPr="00CC2E22">
        <w:rPr>
          <w:rFonts w:cs="Arial"/>
          <w:color w:val="000000"/>
          <w:szCs w:val="22"/>
        </w:rPr>
        <w:t xml:space="preserve"> Tim Zacharewski</w:t>
      </w:r>
      <w:r w:rsidRPr="00CC2E22">
        <w:rPr>
          <w:rFonts w:cs="Arial"/>
          <w:color w:val="000000"/>
          <w:szCs w:val="22"/>
          <w:vertAlign w:val="superscript"/>
        </w:rPr>
        <w:t>1,</w:t>
      </w:r>
      <w:proofErr w:type="gramStart"/>
      <w:r w:rsidRPr="00CC2E22">
        <w:rPr>
          <w:rFonts w:cs="Arial"/>
          <w:color w:val="000000"/>
          <w:szCs w:val="22"/>
          <w:vertAlign w:val="superscript"/>
        </w:rPr>
        <w:t>2</w:t>
      </w:r>
      <w:r>
        <w:rPr>
          <w:rFonts w:cs="Arial"/>
          <w:color w:val="000000"/>
          <w:szCs w:val="22"/>
          <w:vertAlign w:val="superscript"/>
        </w:rPr>
        <w:t>,*</w:t>
      </w:r>
      <w:proofErr w:type="gramEnd"/>
    </w:p>
    <w:p w14:paraId="0FD42D7B" w14:textId="77777777" w:rsidR="00BB4A07" w:rsidRPr="00CC2E22" w:rsidRDefault="00BB4A07" w:rsidP="00BB4A07">
      <w:pPr>
        <w:spacing w:line="360" w:lineRule="auto"/>
        <w:rPr>
          <w:rFonts w:cs="Arial"/>
          <w:b/>
          <w:bCs/>
          <w:szCs w:val="22"/>
        </w:rPr>
      </w:pPr>
    </w:p>
    <w:p w14:paraId="59E1890F" w14:textId="77777777" w:rsidR="00BB4A07" w:rsidRDefault="00BB4A07" w:rsidP="00BB4A07">
      <w:pPr>
        <w:spacing w:line="360" w:lineRule="auto"/>
        <w:rPr>
          <w:rFonts w:cs="Arial"/>
          <w:color w:val="000000"/>
          <w:position w:val="6"/>
          <w:szCs w:val="22"/>
        </w:rPr>
      </w:pPr>
      <w:r w:rsidRPr="00CC2E22">
        <w:rPr>
          <w:rFonts w:cs="Arial"/>
          <w:color w:val="000000"/>
          <w:szCs w:val="22"/>
          <w:vertAlign w:val="superscript"/>
        </w:rPr>
        <w:t>1</w:t>
      </w:r>
      <w:r w:rsidRPr="00CC2E22">
        <w:rPr>
          <w:rFonts w:cs="Arial"/>
          <w:color w:val="000000"/>
          <w:szCs w:val="22"/>
        </w:rPr>
        <w:t xml:space="preserve">Biochemistry and Molecular Biology, Michigan State University, East Lansing, MI 48824, USA. </w:t>
      </w:r>
    </w:p>
    <w:p w14:paraId="3C53DD94" w14:textId="77777777" w:rsidR="00BB4A07" w:rsidRDefault="00BB4A07" w:rsidP="00BB4A07">
      <w:pPr>
        <w:spacing w:line="360" w:lineRule="auto"/>
        <w:rPr>
          <w:rFonts w:cs="Arial"/>
          <w:color w:val="000000"/>
          <w:position w:val="6"/>
          <w:szCs w:val="22"/>
        </w:rPr>
      </w:pPr>
      <w:r w:rsidRPr="00CC2E22">
        <w:rPr>
          <w:rFonts w:cs="Arial"/>
          <w:color w:val="000000"/>
          <w:szCs w:val="22"/>
          <w:vertAlign w:val="superscript"/>
        </w:rPr>
        <w:t>2</w:t>
      </w:r>
      <w:r w:rsidRPr="00CC2E22">
        <w:rPr>
          <w:rFonts w:cs="Arial"/>
          <w:color w:val="000000"/>
          <w:szCs w:val="22"/>
        </w:rPr>
        <w:t xml:space="preserve">Institute for Integrative Toxicology, Michigan State University, East Lansing, MI 48824, USA. </w:t>
      </w:r>
    </w:p>
    <w:p w14:paraId="78683FBE" w14:textId="77777777" w:rsidR="00BB4A07" w:rsidRDefault="00BB4A07" w:rsidP="00BB4A07">
      <w:pPr>
        <w:spacing w:line="360" w:lineRule="auto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  <w:vertAlign w:val="superscript"/>
        </w:rPr>
        <w:t>3</w:t>
      </w:r>
      <w:r w:rsidRPr="00CC2E22">
        <w:rPr>
          <w:rFonts w:cs="Arial"/>
          <w:color w:val="000000"/>
          <w:szCs w:val="22"/>
        </w:rPr>
        <w:t>Microbiology &amp; Molecular Genetics, Michigan State University, East Lansing, MI 48824, USA.</w:t>
      </w:r>
    </w:p>
    <w:p w14:paraId="52625914" w14:textId="77777777" w:rsidR="00BB4A07" w:rsidRDefault="00BB4A07" w:rsidP="00BB4A07">
      <w:pPr>
        <w:spacing w:line="360" w:lineRule="auto"/>
        <w:rPr>
          <w:rFonts w:cs="Arial"/>
          <w:color w:val="000000"/>
          <w:szCs w:val="22"/>
        </w:rPr>
      </w:pPr>
    </w:p>
    <w:p w14:paraId="22003440" w14:textId="77777777" w:rsidR="00BB4A07" w:rsidRPr="00CC2E22" w:rsidRDefault="00BB4A07" w:rsidP="00BB4A07">
      <w:pPr>
        <w:spacing w:line="360" w:lineRule="auto"/>
        <w:rPr>
          <w:rFonts w:cs="Arial"/>
          <w:color w:val="000000"/>
          <w:szCs w:val="22"/>
        </w:rPr>
      </w:pPr>
    </w:p>
    <w:p w14:paraId="7CE148DF" w14:textId="77777777" w:rsidR="00BB4A07" w:rsidRPr="00CC2E22" w:rsidRDefault="00BB4A07" w:rsidP="00BB4A07">
      <w:pPr>
        <w:spacing w:line="360" w:lineRule="auto"/>
        <w:rPr>
          <w:rFonts w:cs="Arial"/>
          <w:color w:val="000000"/>
          <w:szCs w:val="22"/>
        </w:rPr>
      </w:pPr>
      <w:r>
        <w:rPr>
          <w:rFonts w:cs="Arial"/>
          <w:color w:val="000000"/>
          <w:szCs w:val="22"/>
        </w:rPr>
        <w:t>*Correspondence</w:t>
      </w:r>
    </w:p>
    <w:p w14:paraId="69B59A1B" w14:textId="77777777" w:rsidR="00BB4A07" w:rsidRPr="00C46266" w:rsidRDefault="00BB4A07" w:rsidP="00BB4A07">
      <w:pPr>
        <w:spacing w:line="360" w:lineRule="auto"/>
        <w:jc w:val="both"/>
        <w:rPr>
          <w:rFonts w:cs="Arial"/>
          <w:shd w:val="clear" w:color="auto" w:fill="FFFFFF"/>
        </w:rPr>
      </w:pPr>
      <w:r w:rsidRPr="00C46266">
        <w:rPr>
          <w:rFonts w:cs="Arial"/>
          <w:shd w:val="clear" w:color="auto" w:fill="FFFFFF"/>
        </w:rPr>
        <w:t>Tim Zacharewski</w:t>
      </w:r>
    </w:p>
    <w:p w14:paraId="76E5EAD4" w14:textId="77777777" w:rsidR="00BB4A07" w:rsidRPr="00C46266" w:rsidRDefault="00BB4A07" w:rsidP="00BB4A07">
      <w:pPr>
        <w:spacing w:line="360" w:lineRule="auto"/>
        <w:jc w:val="both"/>
        <w:rPr>
          <w:rFonts w:cs="Arial"/>
          <w:shd w:val="clear" w:color="auto" w:fill="FFFFFF"/>
        </w:rPr>
      </w:pPr>
      <w:r w:rsidRPr="00C46266">
        <w:rPr>
          <w:rFonts w:cs="Arial"/>
          <w:shd w:val="clear" w:color="auto" w:fill="FFFFFF"/>
        </w:rPr>
        <w:t>Michigan State University</w:t>
      </w:r>
    </w:p>
    <w:p w14:paraId="6D6EABDE" w14:textId="77777777" w:rsidR="00BB4A07" w:rsidRPr="00C46266" w:rsidRDefault="00BB4A07" w:rsidP="00BB4A07">
      <w:pPr>
        <w:spacing w:line="360" w:lineRule="auto"/>
        <w:jc w:val="both"/>
        <w:rPr>
          <w:rFonts w:cs="Arial"/>
          <w:shd w:val="clear" w:color="auto" w:fill="FFFFFF"/>
        </w:rPr>
      </w:pPr>
      <w:r w:rsidRPr="00C46266">
        <w:rPr>
          <w:rFonts w:cs="Arial"/>
          <w:shd w:val="clear" w:color="auto" w:fill="FFFFFF"/>
        </w:rPr>
        <w:t>Department of Biochemistry &amp; Molecular Biology</w:t>
      </w:r>
    </w:p>
    <w:p w14:paraId="49C4505E" w14:textId="77777777" w:rsidR="00BB4A07" w:rsidRPr="00C46266" w:rsidRDefault="00BB4A07" w:rsidP="00BB4A07">
      <w:pPr>
        <w:spacing w:line="360" w:lineRule="auto"/>
        <w:jc w:val="both"/>
        <w:rPr>
          <w:rFonts w:cs="Arial"/>
          <w:shd w:val="clear" w:color="auto" w:fill="FFFFFF"/>
        </w:rPr>
      </w:pPr>
      <w:r w:rsidRPr="00C46266">
        <w:rPr>
          <w:rFonts w:cs="Arial"/>
          <w:shd w:val="clear" w:color="auto" w:fill="FFFFFF"/>
        </w:rPr>
        <w:t>Biochemistry Building</w:t>
      </w:r>
    </w:p>
    <w:p w14:paraId="0B4C1592" w14:textId="77777777" w:rsidR="00BB4A07" w:rsidRPr="00C46266" w:rsidRDefault="00BB4A07" w:rsidP="00BB4A07">
      <w:pPr>
        <w:spacing w:line="360" w:lineRule="auto"/>
        <w:jc w:val="both"/>
        <w:rPr>
          <w:rFonts w:cs="Arial"/>
          <w:shd w:val="clear" w:color="auto" w:fill="FFFFFF"/>
        </w:rPr>
      </w:pPr>
      <w:r w:rsidRPr="00C46266">
        <w:rPr>
          <w:rFonts w:cs="Arial"/>
          <w:shd w:val="clear" w:color="auto" w:fill="FFFFFF"/>
        </w:rPr>
        <w:t>603 Wilson Road</w:t>
      </w:r>
    </w:p>
    <w:p w14:paraId="00E43957" w14:textId="77777777" w:rsidR="00BB4A07" w:rsidRPr="00C46266" w:rsidRDefault="00BB4A07" w:rsidP="00BB4A07">
      <w:pPr>
        <w:spacing w:line="360" w:lineRule="auto"/>
        <w:jc w:val="both"/>
        <w:rPr>
          <w:rFonts w:cs="Arial"/>
          <w:shd w:val="clear" w:color="auto" w:fill="FFFFFF"/>
        </w:rPr>
      </w:pPr>
      <w:r w:rsidRPr="00C46266">
        <w:rPr>
          <w:rFonts w:cs="Arial"/>
          <w:shd w:val="clear" w:color="auto" w:fill="FFFFFF"/>
        </w:rPr>
        <w:t>East Lansing, MI 48824</w:t>
      </w:r>
    </w:p>
    <w:p w14:paraId="4E787407" w14:textId="77777777" w:rsidR="00BB4A07" w:rsidRPr="00CC2E22" w:rsidRDefault="00BB4A07" w:rsidP="00BB4A07">
      <w:pPr>
        <w:spacing w:line="360" w:lineRule="auto"/>
        <w:rPr>
          <w:rFonts w:cs="Arial"/>
          <w:b/>
          <w:bCs/>
          <w:szCs w:val="22"/>
        </w:rPr>
      </w:pPr>
      <w:r w:rsidRPr="00985045">
        <w:rPr>
          <w:rFonts w:cs="Arial"/>
          <w:shd w:val="clear" w:color="auto" w:fill="FFFFFF"/>
        </w:rPr>
        <w:t>tzachare@msu.edu</w:t>
      </w:r>
    </w:p>
    <w:p w14:paraId="7E081DF0" w14:textId="77777777" w:rsidR="00BB4A07" w:rsidRDefault="00BB4A07" w:rsidP="00BB4A07">
      <w:pPr>
        <w:rPr>
          <w:rFonts w:cs="Arial"/>
          <w:b/>
          <w:bCs/>
          <w:szCs w:val="22"/>
        </w:rPr>
      </w:pPr>
    </w:p>
    <w:p w14:paraId="18716CFC" w14:textId="77777777" w:rsidR="00BB4A07" w:rsidRDefault="00BB4A07" w:rsidP="00BB4A07">
      <w:pPr>
        <w:rPr>
          <w:rFonts w:cs="Arial"/>
          <w:b/>
          <w:bCs/>
          <w:szCs w:val="22"/>
        </w:rPr>
      </w:pPr>
    </w:p>
    <w:p w14:paraId="526ECF7F" w14:textId="77777777" w:rsidR="00BB4A07" w:rsidRPr="00CC2E22" w:rsidRDefault="00BB4A07" w:rsidP="00BB4A07">
      <w:pPr>
        <w:rPr>
          <w:rFonts w:cs="Arial"/>
          <w:b/>
          <w:bCs/>
          <w:szCs w:val="22"/>
        </w:rPr>
      </w:pPr>
    </w:p>
    <w:p w14:paraId="001B0DB6" w14:textId="77777777" w:rsidR="00BB4A07" w:rsidRDefault="00BB4A07" w:rsidP="00BB4A07">
      <w:pPr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>RUNNING TITLE</w:t>
      </w:r>
    </w:p>
    <w:p w14:paraId="28E9B90A" w14:textId="77777777" w:rsidR="00BB4A07" w:rsidRDefault="00BB4A07" w:rsidP="00BB4A07">
      <w:pPr>
        <w:rPr>
          <w:rFonts w:cs="Arial"/>
          <w:b/>
          <w:bCs/>
          <w:szCs w:val="22"/>
        </w:rPr>
      </w:pPr>
    </w:p>
    <w:p w14:paraId="296C77C6" w14:textId="77777777" w:rsidR="00BB4A07" w:rsidRPr="00C66B04" w:rsidRDefault="00BB4A07" w:rsidP="00BB4A07">
      <w:pPr>
        <w:rPr>
          <w:rFonts w:cs="Arial"/>
          <w:szCs w:val="22"/>
        </w:rPr>
      </w:pPr>
      <w:r w:rsidRPr="00C66B04">
        <w:rPr>
          <w:rFonts w:cs="Arial"/>
          <w:szCs w:val="22"/>
        </w:rPr>
        <w:t xml:space="preserve">TCDD increases serum ammonia in </w:t>
      </w:r>
      <w:proofErr w:type="gramStart"/>
      <w:r w:rsidRPr="00C66B04">
        <w:rPr>
          <w:rFonts w:cs="Arial"/>
          <w:szCs w:val="22"/>
        </w:rPr>
        <w:t>mice</w:t>
      </w:r>
      <w:proofErr w:type="gramEnd"/>
    </w:p>
    <w:p w14:paraId="413B9F33" w14:textId="77777777" w:rsidR="00BB4A07" w:rsidRPr="00CC2E22" w:rsidRDefault="00BB4A07" w:rsidP="00BB4A07">
      <w:pPr>
        <w:rPr>
          <w:rFonts w:cs="Arial"/>
          <w:b/>
          <w:bCs/>
          <w:szCs w:val="22"/>
        </w:rPr>
      </w:pPr>
    </w:p>
    <w:p w14:paraId="2757512E" w14:textId="77777777" w:rsidR="00BB4A07" w:rsidRDefault="00BB4A07" w:rsidP="00BB4A07">
      <w:pPr>
        <w:rPr>
          <w:rFonts w:cs="Arial"/>
          <w:b/>
          <w:bCs/>
          <w:szCs w:val="22"/>
        </w:rPr>
      </w:pPr>
    </w:p>
    <w:p w14:paraId="5BD20988" w14:textId="77777777" w:rsidR="00BB4A07" w:rsidRPr="00C66B04" w:rsidRDefault="00BB4A07" w:rsidP="00BB4A07">
      <w:pPr>
        <w:rPr>
          <w:rFonts w:cs="Arial"/>
          <w:color w:val="000000"/>
          <w:position w:val="8"/>
          <w:sz w:val="14"/>
          <w:szCs w:val="14"/>
        </w:rPr>
      </w:pPr>
      <w:r>
        <w:rPr>
          <w:rFonts w:cs="Arial"/>
          <w:b/>
          <w:bCs/>
          <w:szCs w:val="22"/>
        </w:rPr>
        <w:t>KEYWORDS</w:t>
      </w:r>
    </w:p>
    <w:p w14:paraId="23C48C9C" w14:textId="77777777" w:rsidR="00BB4A07" w:rsidRDefault="00BB4A07" w:rsidP="00BB4A07">
      <w:pPr>
        <w:rPr>
          <w:rFonts w:cs="Arial"/>
          <w:b/>
          <w:bCs/>
          <w:szCs w:val="22"/>
        </w:rPr>
      </w:pPr>
    </w:p>
    <w:p w14:paraId="46530D38" w14:textId="77777777" w:rsidR="00BB4A07" w:rsidRDefault="00BB4A07" w:rsidP="00BB4A07">
      <w:pPr>
        <w:rPr>
          <w:rFonts w:cs="Arial"/>
        </w:rPr>
      </w:pPr>
      <w:r w:rsidRPr="00576822">
        <w:rPr>
          <w:rFonts w:cs="Arial"/>
        </w:rPr>
        <w:t>2,3,7,8-tetrachlorodibenzo-</w:t>
      </w:r>
      <w:r w:rsidRPr="00C66B04">
        <w:rPr>
          <w:rFonts w:cs="Arial"/>
          <w:i/>
          <w:iCs/>
        </w:rPr>
        <w:t>p</w:t>
      </w:r>
      <w:r w:rsidRPr="00576822">
        <w:rPr>
          <w:rFonts w:cs="Arial"/>
        </w:rPr>
        <w:t>-dioxin (TCDD)</w:t>
      </w:r>
      <w:r>
        <w:rPr>
          <w:rFonts w:cs="Arial"/>
        </w:rPr>
        <w:t xml:space="preserve">; </w:t>
      </w:r>
      <w:r w:rsidRPr="00576822">
        <w:rPr>
          <w:rFonts w:cs="Arial"/>
        </w:rPr>
        <w:t>aryl hydrocarbon receptor (A</w:t>
      </w:r>
      <w:r>
        <w:rPr>
          <w:rFonts w:cs="Arial"/>
        </w:rPr>
        <w:t>H</w:t>
      </w:r>
      <w:r w:rsidRPr="00576822">
        <w:rPr>
          <w:rFonts w:cs="Arial"/>
        </w:rPr>
        <w:t>R)</w:t>
      </w:r>
      <w:r>
        <w:rPr>
          <w:rFonts w:cs="Arial"/>
        </w:rPr>
        <w:t xml:space="preserve">; </w:t>
      </w:r>
      <w:r w:rsidRPr="00576822">
        <w:rPr>
          <w:rFonts w:cs="Arial"/>
        </w:rPr>
        <w:t>liver</w:t>
      </w:r>
      <w:r>
        <w:rPr>
          <w:rFonts w:cs="Arial"/>
        </w:rPr>
        <w:t xml:space="preserve">; </w:t>
      </w:r>
      <w:proofErr w:type="spellStart"/>
      <w:r w:rsidRPr="00576822">
        <w:rPr>
          <w:rFonts w:cs="Arial"/>
        </w:rPr>
        <w:t>toxicogenomics</w:t>
      </w:r>
      <w:proofErr w:type="spellEnd"/>
      <w:r>
        <w:rPr>
          <w:rFonts w:cs="Arial"/>
        </w:rPr>
        <w:t>; ammonia</w:t>
      </w:r>
    </w:p>
    <w:p w14:paraId="09A530D2" w14:textId="77777777" w:rsidR="00BB4A07" w:rsidRDefault="00BB4A07">
      <w:pPr>
        <w:rPr>
          <w:b/>
          <w:bCs/>
        </w:rPr>
      </w:pPr>
      <w:r>
        <w:rPr>
          <w:b/>
          <w:bCs/>
        </w:rPr>
        <w:br w:type="page"/>
      </w:r>
    </w:p>
    <w:p w14:paraId="1A742783" w14:textId="5787A3D6" w:rsidR="00BB4A07" w:rsidRPr="00BB4A07" w:rsidRDefault="00BB4A07" w:rsidP="00BB4A07">
      <w:pPr>
        <w:rPr>
          <w:b/>
          <w:bCs/>
        </w:rPr>
      </w:pPr>
      <w:r w:rsidRPr="00BB4A07">
        <w:rPr>
          <w:b/>
          <w:bCs/>
        </w:rPr>
        <w:lastRenderedPageBreak/>
        <w:t>Supplementary Figure 1</w:t>
      </w:r>
    </w:p>
    <w:p w14:paraId="511D7DEC" w14:textId="77777777" w:rsidR="00BB4A07" w:rsidRDefault="00BB4A07" w:rsidP="00BB4A07"/>
    <w:p w14:paraId="4C60F992" w14:textId="44B9796D" w:rsidR="00BB4A07" w:rsidRDefault="00BB4A07" w:rsidP="00BB4A07">
      <w:pPr>
        <w:jc w:val="center"/>
      </w:pPr>
      <w:r>
        <w:rPr>
          <w:noProof/>
        </w:rPr>
        <w:drawing>
          <wp:inline distT="0" distB="0" distL="0" distR="0" wp14:anchorId="0441C2A3" wp14:editId="13CC680B">
            <wp:extent cx="3886200" cy="4813300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32DEE" w14:textId="77777777" w:rsidR="00BB4A07" w:rsidRDefault="00BB4A07" w:rsidP="00BB4A07">
      <w:pPr>
        <w:spacing w:line="360" w:lineRule="auto"/>
        <w:jc w:val="both"/>
        <w:rPr>
          <w:noProof/>
        </w:rPr>
      </w:pPr>
    </w:p>
    <w:p w14:paraId="7515DFC5" w14:textId="5C37AFFA" w:rsidR="00BB4A07" w:rsidRDefault="00BB4A07" w:rsidP="00BB4A07">
      <w:pPr>
        <w:spacing w:line="360" w:lineRule="auto"/>
        <w:jc w:val="both"/>
        <w:rPr>
          <w:noProof/>
        </w:rPr>
      </w:pPr>
      <w:r w:rsidRPr="00202AF9">
        <w:rPr>
          <w:b/>
          <w:bCs/>
          <w:noProof/>
        </w:rPr>
        <w:t xml:space="preserve">Figure </w:t>
      </w:r>
      <w:r>
        <w:rPr>
          <w:b/>
          <w:bCs/>
          <w:noProof/>
        </w:rPr>
        <w:t>S</w:t>
      </w:r>
      <w:r w:rsidRPr="00202AF9">
        <w:rPr>
          <w:b/>
          <w:bCs/>
          <w:noProof/>
        </w:rPr>
        <w:t>1.</w:t>
      </w:r>
      <w:r>
        <w:rPr>
          <w:noProof/>
        </w:rPr>
        <w:t xml:space="preserve"> Summary of TCDD effects on amino acid levels in hepatic extracts and serum.</w:t>
      </w:r>
      <w:r w:rsidRPr="00202AF9">
        <w:t xml:space="preserve"> </w:t>
      </w:r>
      <w:r>
        <w:rPr>
          <w:noProof/>
        </w:rPr>
        <w:t>A</w:t>
      </w:r>
      <w:r w:rsidRPr="00202AF9">
        <w:rPr>
          <w:noProof/>
        </w:rPr>
        <w:t>mino acids were assessed using targeted liquid chromatography-mass spectrometry using internal standards.</w:t>
      </w:r>
      <w:r>
        <w:rPr>
          <w:noProof/>
        </w:rPr>
        <w:t xml:space="preserve"> Levels that increased are denoted with a red arrow while those that were repressed are denoted with a blue arrow. Induced and repressed amino acids are grouped by side-chain properties. </w:t>
      </w:r>
    </w:p>
    <w:p w14:paraId="24F1A518" w14:textId="166CC65C" w:rsidR="00BB4A07" w:rsidRPr="0091501E" w:rsidRDefault="00BB4A07" w:rsidP="00BB4A07">
      <w:pPr>
        <w:rPr>
          <w:noProof/>
        </w:rPr>
      </w:pPr>
      <w:r>
        <w:rPr>
          <w:b/>
          <w:bCs/>
        </w:rPr>
        <w:br w:type="page"/>
      </w:r>
    </w:p>
    <w:p w14:paraId="65574955" w14:textId="3C1675FF" w:rsidR="00BB4A07" w:rsidRPr="001A38F7" w:rsidRDefault="00BB4A07" w:rsidP="00BB4A07">
      <w:pPr>
        <w:spacing w:line="360" w:lineRule="auto"/>
        <w:rPr>
          <w:b/>
          <w:bCs/>
        </w:rPr>
      </w:pPr>
      <w:r w:rsidRPr="001A38F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1A38F7">
        <w:rPr>
          <w:b/>
          <w:bCs/>
        </w:rPr>
        <w:t>1</w:t>
      </w:r>
    </w:p>
    <w:p w14:paraId="60A523E2" w14:textId="77777777" w:rsidR="00BB4A07" w:rsidRDefault="00BB4A07" w:rsidP="00BB4A07">
      <w:pPr>
        <w:spacing w:line="360" w:lineRule="auto"/>
      </w:pPr>
      <w:r>
        <w:t>Capillary electrophoresis was used to assess protein levels in liver extracts. The following primary antibodies at the corresponding concentrations wer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751"/>
        <w:gridCol w:w="1980"/>
        <w:gridCol w:w="1710"/>
      </w:tblGrid>
      <w:tr w:rsidR="00BB4A07" w14:paraId="792C3B26" w14:textId="77777777" w:rsidTr="00DB09D2">
        <w:tc>
          <w:tcPr>
            <w:tcW w:w="1705" w:type="dxa"/>
          </w:tcPr>
          <w:p w14:paraId="3A5E856B" w14:textId="77777777" w:rsidR="00BB4A07" w:rsidRPr="009D0CE6" w:rsidRDefault="00BB4A07" w:rsidP="00DB09D2">
            <w:pPr>
              <w:rPr>
                <w:b/>
                <w:bCs/>
              </w:rPr>
            </w:pPr>
            <w:r w:rsidRPr="009D0CE6">
              <w:rPr>
                <w:b/>
                <w:bCs/>
              </w:rPr>
              <w:t xml:space="preserve">Protein </w:t>
            </w:r>
          </w:p>
        </w:tc>
        <w:tc>
          <w:tcPr>
            <w:tcW w:w="2751" w:type="dxa"/>
          </w:tcPr>
          <w:p w14:paraId="57313E6C" w14:textId="77777777" w:rsidR="00BB4A07" w:rsidRPr="009D0CE6" w:rsidRDefault="00BB4A07" w:rsidP="00DB09D2">
            <w:pPr>
              <w:rPr>
                <w:b/>
                <w:bCs/>
              </w:rPr>
            </w:pPr>
            <w:r w:rsidRPr="009D0CE6">
              <w:rPr>
                <w:b/>
                <w:bCs/>
              </w:rPr>
              <w:t>Antibody Manufacturer</w:t>
            </w:r>
          </w:p>
        </w:tc>
        <w:tc>
          <w:tcPr>
            <w:tcW w:w="1980" w:type="dxa"/>
          </w:tcPr>
          <w:p w14:paraId="1734AC4C" w14:textId="77777777" w:rsidR="00BB4A07" w:rsidRPr="009D0CE6" w:rsidRDefault="00BB4A07" w:rsidP="00DB09D2">
            <w:pPr>
              <w:rPr>
                <w:b/>
                <w:bCs/>
              </w:rPr>
            </w:pPr>
            <w:r w:rsidRPr="009D0CE6">
              <w:rPr>
                <w:b/>
                <w:bCs/>
              </w:rPr>
              <w:t>Catalog Number</w:t>
            </w:r>
          </w:p>
        </w:tc>
        <w:tc>
          <w:tcPr>
            <w:tcW w:w="1710" w:type="dxa"/>
          </w:tcPr>
          <w:p w14:paraId="5AC2AB23" w14:textId="77777777" w:rsidR="00BB4A07" w:rsidRPr="009D0CE6" w:rsidRDefault="00BB4A07" w:rsidP="00DB09D2">
            <w:pPr>
              <w:rPr>
                <w:b/>
                <w:bCs/>
              </w:rPr>
            </w:pPr>
            <w:r w:rsidRPr="009D0CE6">
              <w:rPr>
                <w:b/>
                <w:bCs/>
              </w:rPr>
              <w:t>Concentration</w:t>
            </w:r>
          </w:p>
        </w:tc>
      </w:tr>
      <w:tr w:rsidR="00BB4A07" w14:paraId="6E60D761" w14:textId="77777777" w:rsidTr="00DB09D2">
        <w:tc>
          <w:tcPr>
            <w:tcW w:w="1705" w:type="dxa"/>
          </w:tcPr>
          <w:p w14:paraId="30E60E0D" w14:textId="77777777" w:rsidR="00BB4A07" w:rsidRDefault="00BB4A07" w:rsidP="00DB09D2">
            <w:r>
              <w:t>ARG1</w:t>
            </w:r>
          </w:p>
        </w:tc>
        <w:tc>
          <w:tcPr>
            <w:tcW w:w="2751" w:type="dxa"/>
          </w:tcPr>
          <w:p w14:paraId="04B5DC46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4FD00AD9" w14:textId="77777777" w:rsidR="00BB4A07" w:rsidRPr="009D0CE6" w:rsidRDefault="00BB4A07" w:rsidP="00DB09D2">
            <w:r w:rsidRPr="004E75B6">
              <w:t>66129-1-Ig</w:t>
            </w:r>
          </w:p>
        </w:tc>
        <w:tc>
          <w:tcPr>
            <w:tcW w:w="1710" w:type="dxa"/>
          </w:tcPr>
          <w:p w14:paraId="7B3D011E" w14:textId="77777777" w:rsidR="00BB4A07" w:rsidRDefault="00BB4A07" w:rsidP="00DB09D2">
            <w:r>
              <w:t>1:200</w:t>
            </w:r>
          </w:p>
        </w:tc>
      </w:tr>
      <w:tr w:rsidR="00BB4A07" w14:paraId="1478AA40" w14:textId="77777777" w:rsidTr="00DB09D2">
        <w:tc>
          <w:tcPr>
            <w:tcW w:w="1705" w:type="dxa"/>
          </w:tcPr>
          <w:p w14:paraId="14338B45" w14:textId="77777777" w:rsidR="00BB4A07" w:rsidRDefault="00BB4A07" w:rsidP="00DB09D2">
            <w:r>
              <w:t>ARG2</w:t>
            </w:r>
          </w:p>
        </w:tc>
        <w:tc>
          <w:tcPr>
            <w:tcW w:w="2751" w:type="dxa"/>
          </w:tcPr>
          <w:p w14:paraId="18728041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7BAEFB33" w14:textId="77777777" w:rsidR="00BB4A07" w:rsidRPr="009D0CE6" w:rsidRDefault="00BB4A07" w:rsidP="00DB09D2">
            <w:r w:rsidRPr="004E75B6">
              <w:t>14825-1-AP</w:t>
            </w:r>
          </w:p>
        </w:tc>
        <w:tc>
          <w:tcPr>
            <w:tcW w:w="1710" w:type="dxa"/>
          </w:tcPr>
          <w:p w14:paraId="02E7DF93" w14:textId="77777777" w:rsidR="00BB4A07" w:rsidRDefault="00BB4A07" w:rsidP="00DB09D2">
            <w:r>
              <w:t>1:200</w:t>
            </w:r>
          </w:p>
        </w:tc>
      </w:tr>
      <w:tr w:rsidR="00BB4A07" w14:paraId="64EB82D9" w14:textId="77777777" w:rsidTr="00DB09D2">
        <w:tc>
          <w:tcPr>
            <w:tcW w:w="1705" w:type="dxa"/>
          </w:tcPr>
          <w:p w14:paraId="7428144B" w14:textId="77777777" w:rsidR="00BB4A07" w:rsidRDefault="00BB4A07" w:rsidP="00DB09D2">
            <w:r>
              <w:t>ASL</w:t>
            </w:r>
          </w:p>
        </w:tc>
        <w:tc>
          <w:tcPr>
            <w:tcW w:w="2751" w:type="dxa"/>
          </w:tcPr>
          <w:p w14:paraId="409F772F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40AC1C51" w14:textId="77777777" w:rsidR="00BB4A07" w:rsidRDefault="00BB4A07" w:rsidP="00DB09D2">
            <w:r w:rsidRPr="009D0CE6">
              <w:t>16645-1-AP</w:t>
            </w:r>
          </w:p>
        </w:tc>
        <w:tc>
          <w:tcPr>
            <w:tcW w:w="1710" w:type="dxa"/>
          </w:tcPr>
          <w:p w14:paraId="25C72BE4" w14:textId="77777777" w:rsidR="00BB4A07" w:rsidRDefault="00BB4A07" w:rsidP="00DB09D2">
            <w:r>
              <w:t>1:100</w:t>
            </w:r>
          </w:p>
        </w:tc>
      </w:tr>
      <w:tr w:rsidR="00BB4A07" w14:paraId="21F7954B" w14:textId="77777777" w:rsidTr="00DB09D2">
        <w:tc>
          <w:tcPr>
            <w:tcW w:w="1705" w:type="dxa"/>
          </w:tcPr>
          <w:p w14:paraId="3A07A170" w14:textId="77777777" w:rsidR="00BB4A07" w:rsidRDefault="00BB4A07" w:rsidP="00DB09D2">
            <w:r>
              <w:t>ASS1</w:t>
            </w:r>
          </w:p>
        </w:tc>
        <w:tc>
          <w:tcPr>
            <w:tcW w:w="2751" w:type="dxa"/>
          </w:tcPr>
          <w:p w14:paraId="51C92106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2C04CD21" w14:textId="77777777" w:rsidR="00BB4A07" w:rsidRPr="009D0CE6" w:rsidRDefault="00BB4A07" w:rsidP="00DB09D2">
            <w:r w:rsidRPr="009D0CE6">
              <w:t>16210-1-AP</w:t>
            </w:r>
          </w:p>
        </w:tc>
        <w:tc>
          <w:tcPr>
            <w:tcW w:w="1710" w:type="dxa"/>
          </w:tcPr>
          <w:p w14:paraId="4F3E3EAF" w14:textId="77777777" w:rsidR="00BB4A07" w:rsidRDefault="00BB4A07" w:rsidP="00DB09D2">
            <w:r>
              <w:t>1:200</w:t>
            </w:r>
          </w:p>
        </w:tc>
      </w:tr>
      <w:tr w:rsidR="00BB4A07" w14:paraId="46527448" w14:textId="77777777" w:rsidTr="00DB09D2">
        <w:tc>
          <w:tcPr>
            <w:tcW w:w="1705" w:type="dxa"/>
          </w:tcPr>
          <w:p w14:paraId="3227304B" w14:textId="77777777" w:rsidR="00BB4A07" w:rsidRDefault="00BB4A07" w:rsidP="00DB09D2">
            <w:proofErr w:type="spellStart"/>
            <w:r w:rsidRPr="002260F8">
              <w:t>Carbamylation</w:t>
            </w:r>
            <w:proofErr w:type="spellEnd"/>
          </w:p>
        </w:tc>
        <w:tc>
          <w:tcPr>
            <w:tcW w:w="2751" w:type="dxa"/>
          </w:tcPr>
          <w:p w14:paraId="2474831E" w14:textId="77777777" w:rsidR="00BB4A07" w:rsidRDefault="00BB4A07" w:rsidP="00DB09D2">
            <w:r>
              <w:t>Cayman</w:t>
            </w:r>
          </w:p>
        </w:tc>
        <w:tc>
          <w:tcPr>
            <w:tcW w:w="1980" w:type="dxa"/>
          </w:tcPr>
          <w:p w14:paraId="24D6CF85" w14:textId="77777777" w:rsidR="00BB4A07" w:rsidRPr="009D0CE6" w:rsidRDefault="00BB4A07" w:rsidP="00DB09D2">
            <w:r w:rsidRPr="002260F8">
              <w:t>22428</w:t>
            </w:r>
          </w:p>
        </w:tc>
        <w:tc>
          <w:tcPr>
            <w:tcW w:w="1710" w:type="dxa"/>
          </w:tcPr>
          <w:p w14:paraId="5FE3EEF1" w14:textId="77777777" w:rsidR="00BB4A07" w:rsidRDefault="00BB4A07" w:rsidP="00DB09D2">
            <w:r>
              <w:t>1:30</w:t>
            </w:r>
          </w:p>
        </w:tc>
      </w:tr>
      <w:tr w:rsidR="00BB4A07" w14:paraId="42B8B5FA" w14:textId="77777777" w:rsidTr="00DB09D2">
        <w:tc>
          <w:tcPr>
            <w:tcW w:w="1705" w:type="dxa"/>
          </w:tcPr>
          <w:p w14:paraId="6443DB1A" w14:textId="77777777" w:rsidR="00BB4A07" w:rsidRDefault="00BB4A07" w:rsidP="00DB09D2">
            <w:r>
              <w:t>GLS</w:t>
            </w:r>
          </w:p>
        </w:tc>
        <w:tc>
          <w:tcPr>
            <w:tcW w:w="2751" w:type="dxa"/>
          </w:tcPr>
          <w:p w14:paraId="1A395255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24185136" w14:textId="77777777" w:rsidR="00BB4A07" w:rsidRPr="009D0CE6" w:rsidRDefault="00BB4A07" w:rsidP="00DB09D2">
            <w:r w:rsidRPr="009D0CE6">
              <w:t>12855-1-AP</w:t>
            </w:r>
          </w:p>
        </w:tc>
        <w:tc>
          <w:tcPr>
            <w:tcW w:w="1710" w:type="dxa"/>
          </w:tcPr>
          <w:p w14:paraId="53F03F49" w14:textId="77777777" w:rsidR="00BB4A07" w:rsidRDefault="00BB4A07" w:rsidP="00DB09D2">
            <w:r>
              <w:t>1:50</w:t>
            </w:r>
          </w:p>
        </w:tc>
      </w:tr>
      <w:tr w:rsidR="00BB4A07" w14:paraId="781C116A" w14:textId="77777777" w:rsidTr="00DB09D2">
        <w:tc>
          <w:tcPr>
            <w:tcW w:w="1705" w:type="dxa"/>
          </w:tcPr>
          <w:p w14:paraId="432A0539" w14:textId="77777777" w:rsidR="00BB4A07" w:rsidRDefault="00BB4A07" w:rsidP="00DB09D2">
            <w:r>
              <w:t>GLS2</w:t>
            </w:r>
          </w:p>
        </w:tc>
        <w:tc>
          <w:tcPr>
            <w:tcW w:w="2751" w:type="dxa"/>
          </w:tcPr>
          <w:p w14:paraId="3E172789" w14:textId="77777777" w:rsidR="00BB4A07" w:rsidRDefault="00BB4A07" w:rsidP="00DB09D2">
            <w:r>
              <w:t>Abcam</w:t>
            </w:r>
          </w:p>
        </w:tc>
        <w:tc>
          <w:tcPr>
            <w:tcW w:w="1980" w:type="dxa"/>
          </w:tcPr>
          <w:p w14:paraId="195485B8" w14:textId="77777777" w:rsidR="00BB4A07" w:rsidRPr="009D0CE6" w:rsidRDefault="00BB4A07" w:rsidP="00DB09D2">
            <w:r w:rsidRPr="009D0CE6">
              <w:t>ab113509</w:t>
            </w:r>
          </w:p>
        </w:tc>
        <w:tc>
          <w:tcPr>
            <w:tcW w:w="1710" w:type="dxa"/>
          </w:tcPr>
          <w:p w14:paraId="5A9A9A3E" w14:textId="77777777" w:rsidR="00BB4A07" w:rsidRDefault="00BB4A07" w:rsidP="00DB09D2">
            <w:r>
              <w:t>1:200</w:t>
            </w:r>
          </w:p>
        </w:tc>
      </w:tr>
      <w:tr w:rsidR="00BB4A07" w14:paraId="55A77504" w14:textId="77777777" w:rsidTr="00DB09D2">
        <w:tc>
          <w:tcPr>
            <w:tcW w:w="1705" w:type="dxa"/>
          </w:tcPr>
          <w:p w14:paraId="67D507FE" w14:textId="77777777" w:rsidR="00BB4A07" w:rsidRDefault="00BB4A07" w:rsidP="00DB09D2">
            <w:r>
              <w:t>GLUD1</w:t>
            </w:r>
          </w:p>
        </w:tc>
        <w:tc>
          <w:tcPr>
            <w:tcW w:w="2751" w:type="dxa"/>
          </w:tcPr>
          <w:p w14:paraId="72A0781B" w14:textId="77777777" w:rsidR="00BB4A07" w:rsidRDefault="00BB4A07" w:rsidP="00DB09D2">
            <w:proofErr w:type="spellStart"/>
            <w:r>
              <w:t>Abclonal</w:t>
            </w:r>
            <w:proofErr w:type="spellEnd"/>
          </w:p>
        </w:tc>
        <w:tc>
          <w:tcPr>
            <w:tcW w:w="1980" w:type="dxa"/>
          </w:tcPr>
          <w:p w14:paraId="112CA60A" w14:textId="77777777" w:rsidR="00BB4A07" w:rsidRPr="009D0CE6" w:rsidRDefault="00BB4A07" w:rsidP="00DB09D2">
            <w:r w:rsidRPr="009D0CE6">
              <w:t>A7631</w:t>
            </w:r>
          </w:p>
        </w:tc>
        <w:tc>
          <w:tcPr>
            <w:tcW w:w="1710" w:type="dxa"/>
          </w:tcPr>
          <w:p w14:paraId="78EA756B" w14:textId="77777777" w:rsidR="00BB4A07" w:rsidRDefault="00BB4A07" w:rsidP="00DB09D2">
            <w:r>
              <w:t>1:200</w:t>
            </w:r>
          </w:p>
        </w:tc>
      </w:tr>
      <w:tr w:rsidR="00BB4A07" w14:paraId="73C8FA9F" w14:textId="77777777" w:rsidTr="00DB09D2">
        <w:tc>
          <w:tcPr>
            <w:tcW w:w="1705" w:type="dxa"/>
          </w:tcPr>
          <w:p w14:paraId="14411111" w14:textId="77777777" w:rsidR="00BB4A07" w:rsidRDefault="00BB4A07" w:rsidP="00DB09D2">
            <w:r>
              <w:t>GLUL</w:t>
            </w:r>
          </w:p>
        </w:tc>
        <w:tc>
          <w:tcPr>
            <w:tcW w:w="2751" w:type="dxa"/>
          </w:tcPr>
          <w:p w14:paraId="1F388142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55C390C6" w14:textId="77777777" w:rsidR="00BB4A07" w:rsidRPr="009D0CE6" w:rsidRDefault="00BB4A07" w:rsidP="00DB09D2">
            <w:r w:rsidRPr="009D0CE6">
              <w:t>11037-2-AP</w:t>
            </w:r>
          </w:p>
        </w:tc>
        <w:tc>
          <w:tcPr>
            <w:tcW w:w="1710" w:type="dxa"/>
          </w:tcPr>
          <w:p w14:paraId="4A95E6ED" w14:textId="77777777" w:rsidR="00BB4A07" w:rsidRDefault="00BB4A07" w:rsidP="00DB09D2">
            <w:r>
              <w:t>1:200</w:t>
            </w:r>
          </w:p>
        </w:tc>
      </w:tr>
      <w:tr w:rsidR="00BB4A07" w14:paraId="5FCE636E" w14:textId="77777777" w:rsidTr="00DB09D2">
        <w:tc>
          <w:tcPr>
            <w:tcW w:w="1705" w:type="dxa"/>
          </w:tcPr>
          <w:p w14:paraId="00438E84" w14:textId="77777777" w:rsidR="00BB4A07" w:rsidRDefault="00BB4A07" w:rsidP="00DB09D2">
            <w:r>
              <w:t>NAGS</w:t>
            </w:r>
          </w:p>
        </w:tc>
        <w:tc>
          <w:tcPr>
            <w:tcW w:w="2751" w:type="dxa"/>
          </w:tcPr>
          <w:p w14:paraId="3ABF0F08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4EB07EC6" w14:textId="77777777" w:rsidR="00BB4A07" w:rsidRPr="009D0CE6" w:rsidRDefault="00BB4A07" w:rsidP="00DB09D2">
            <w:r w:rsidRPr="00B67C72">
              <w:t>21566-1-AP</w:t>
            </w:r>
          </w:p>
        </w:tc>
        <w:tc>
          <w:tcPr>
            <w:tcW w:w="1710" w:type="dxa"/>
          </w:tcPr>
          <w:p w14:paraId="63FC4420" w14:textId="77777777" w:rsidR="00BB4A07" w:rsidRDefault="00BB4A07" w:rsidP="00DB09D2">
            <w:r>
              <w:t>1:50</w:t>
            </w:r>
          </w:p>
        </w:tc>
      </w:tr>
      <w:tr w:rsidR="00BB4A07" w14:paraId="3C1AEEBB" w14:textId="77777777" w:rsidTr="00DB09D2">
        <w:tc>
          <w:tcPr>
            <w:tcW w:w="1705" w:type="dxa"/>
          </w:tcPr>
          <w:p w14:paraId="0BC94AB5" w14:textId="77777777" w:rsidR="00BB4A07" w:rsidRDefault="00BB4A07" w:rsidP="00DB09D2">
            <w:r>
              <w:t>OAT</w:t>
            </w:r>
          </w:p>
        </w:tc>
        <w:tc>
          <w:tcPr>
            <w:tcW w:w="2751" w:type="dxa"/>
          </w:tcPr>
          <w:p w14:paraId="4443A9C4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72D49DE4" w14:textId="77777777" w:rsidR="00BB4A07" w:rsidRPr="009D0CE6" w:rsidRDefault="00BB4A07" w:rsidP="00DB09D2">
            <w:r w:rsidRPr="00B67C72">
              <w:t>17089-1-AP</w:t>
            </w:r>
          </w:p>
        </w:tc>
        <w:tc>
          <w:tcPr>
            <w:tcW w:w="1710" w:type="dxa"/>
          </w:tcPr>
          <w:p w14:paraId="61BA1DED" w14:textId="77777777" w:rsidR="00BB4A07" w:rsidRDefault="00BB4A07" w:rsidP="00DB09D2">
            <w:r>
              <w:t>1:200</w:t>
            </w:r>
          </w:p>
        </w:tc>
      </w:tr>
      <w:tr w:rsidR="00BB4A07" w14:paraId="02CD995B" w14:textId="77777777" w:rsidTr="00DB09D2">
        <w:tc>
          <w:tcPr>
            <w:tcW w:w="1705" w:type="dxa"/>
          </w:tcPr>
          <w:p w14:paraId="70454968" w14:textId="77777777" w:rsidR="00BB4A07" w:rsidRDefault="00BB4A07" w:rsidP="00DB09D2">
            <w:r>
              <w:t>OTC</w:t>
            </w:r>
          </w:p>
        </w:tc>
        <w:tc>
          <w:tcPr>
            <w:tcW w:w="2751" w:type="dxa"/>
          </w:tcPr>
          <w:p w14:paraId="2D1E13F1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75EFD373" w14:textId="77777777" w:rsidR="00BB4A07" w:rsidRPr="009D0CE6" w:rsidRDefault="00BB4A07" w:rsidP="00DB09D2">
            <w:r w:rsidRPr="00B67C72">
              <w:t>26470-1-AP</w:t>
            </w:r>
          </w:p>
        </w:tc>
        <w:tc>
          <w:tcPr>
            <w:tcW w:w="1710" w:type="dxa"/>
          </w:tcPr>
          <w:p w14:paraId="0C8FC6E3" w14:textId="77777777" w:rsidR="00BB4A07" w:rsidRDefault="00BB4A07" w:rsidP="00DB09D2">
            <w:r>
              <w:t>1:50</w:t>
            </w:r>
          </w:p>
        </w:tc>
      </w:tr>
      <w:tr w:rsidR="00BB4A07" w14:paraId="31BEBC59" w14:textId="77777777" w:rsidTr="00DB09D2">
        <w:tc>
          <w:tcPr>
            <w:tcW w:w="1705" w:type="dxa"/>
          </w:tcPr>
          <w:p w14:paraId="2480F5F4" w14:textId="77777777" w:rsidR="00BB4A07" w:rsidRDefault="00BB4A07" w:rsidP="00DB09D2">
            <w:r>
              <w:t>SLC25A13</w:t>
            </w:r>
          </w:p>
        </w:tc>
        <w:tc>
          <w:tcPr>
            <w:tcW w:w="2751" w:type="dxa"/>
          </w:tcPr>
          <w:p w14:paraId="02684679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7564363E" w14:textId="77777777" w:rsidR="00BB4A07" w:rsidRPr="009D0CE6" w:rsidRDefault="00BB4A07" w:rsidP="00DB09D2">
            <w:r w:rsidRPr="00B67C72">
              <w:t>10789-1-AP</w:t>
            </w:r>
          </w:p>
        </w:tc>
        <w:tc>
          <w:tcPr>
            <w:tcW w:w="1710" w:type="dxa"/>
          </w:tcPr>
          <w:p w14:paraId="2081E1C3" w14:textId="77777777" w:rsidR="00BB4A07" w:rsidRDefault="00BB4A07" w:rsidP="00DB09D2">
            <w:r>
              <w:t>1:50</w:t>
            </w:r>
          </w:p>
        </w:tc>
      </w:tr>
      <w:tr w:rsidR="00BB4A07" w14:paraId="5903DCFD" w14:textId="77777777" w:rsidTr="00DB09D2">
        <w:tc>
          <w:tcPr>
            <w:tcW w:w="1705" w:type="dxa"/>
          </w:tcPr>
          <w:p w14:paraId="7D4C793F" w14:textId="77777777" w:rsidR="00BB4A07" w:rsidRDefault="00BB4A07" w:rsidP="00DB09D2">
            <w:r>
              <w:t>SLC25A15</w:t>
            </w:r>
          </w:p>
        </w:tc>
        <w:tc>
          <w:tcPr>
            <w:tcW w:w="2751" w:type="dxa"/>
          </w:tcPr>
          <w:p w14:paraId="79D45AB2" w14:textId="77777777" w:rsidR="00BB4A07" w:rsidRDefault="00BB4A07" w:rsidP="00DB09D2">
            <w:proofErr w:type="spellStart"/>
            <w:r>
              <w:t>Proteintech</w:t>
            </w:r>
            <w:proofErr w:type="spellEnd"/>
          </w:p>
        </w:tc>
        <w:tc>
          <w:tcPr>
            <w:tcW w:w="1980" w:type="dxa"/>
          </w:tcPr>
          <w:p w14:paraId="62A865C2" w14:textId="77777777" w:rsidR="00BB4A07" w:rsidRPr="009D0CE6" w:rsidRDefault="00BB4A07" w:rsidP="00DB09D2">
            <w:r w:rsidRPr="001A38F7">
              <w:t>15317-1-AP</w:t>
            </w:r>
          </w:p>
        </w:tc>
        <w:tc>
          <w:tcPr>
            <w:tcW w:w="1710" w:type="dxa"/>
          </w:tcPr>
          <w:p w14:paraId="7154B07F" w14:textId="77777777" w:rsidR="00BB4A07" w:rsidRDefault="00BB4A07" w:rsidP="00DB09D2">
            <w:r>
              <w:t>1:50</w:t>
            </w:r>
          </w:p>
        </w:tc>
      </w:tr>
    </w:tbl>
    <w:p w14:paraId="572E99A2" w14:textId="77777777" w:rsidR="001E3F9B" w:rsidRPr="001E3F9B" w:rsidRDefault="001E3F9B" w:rsidP="001E3F9B"/>
    <w:sectPr w:rsidR="001E3F9B" w:rsidRPr="001E3F9B" w:rsidSect="00B22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A07"/>
    <w:rsid w:val="000038E0"/>
    <w:rsid w:val="00011823"/>
    <w:rsid w:val="00022EAA"/>
    <w:rsid w:val="00033932"/>
    <w:rsid w:val="0005000F"/>
    <w:rsid w:val="00055A01"/>
    <w:rsid w:val="00066EC9"/>
    <w:rsid w:val="000A2F0C"/>
    <w:rsid w:val="000A6F5E"/>
    <w:rsid w:val="000B1576"/>
    <w:rsid w:val="000B5222"/>
    <w:rsid w:val="000C45D9"/>
    <w:rsid w:val="000D182D"/>
    <w:rsid w:val="000D3204"/>
    <w:rsid w:val="000D4343"/>
    <w:rsid w:val="000E028E"/>
    <w:rsid w:val="000F29A7"/>
    <w:rsid w:val="000F2F91"/>
    <w:rsid w:val="000F4102"/>
    <w:rsid w:val="00101552"/>
    <w:rsid w:val="00102BC4"/>
    <w:rsid w:val="00113AA7"/>
    <w:rsid w:val="0011679D"/>
    <w:rsid w:val="00125FF5"/>
    <w:rsid w:val="001307DB"/>
    <w:rsid w:val="00133FA6"/>
    <w:rsid w:val="00140B7F"/>
    <w:rsid w:val="00150111"/>
    <w:rsid w:val="00183D3B"/>
    <w:rsid w:val="0019202F"/>
    <w:rsid w:val="001952CF"/>
    <w:rsid w:val="001B6DEB"/>
    <w:rsid w:val="001C3E83"/>
    <w:rsid w:val="001C41F7"/>
    <w:rsid w:val="001C50B6"/>
    <w:rsid w:val="001D7D56"/>
    <w:rsid w:val="001E28EE"/>
    <w:rsid w:val="001E3F9B"/>
    <w:rsid w:val="001F24BC"/>
    <w:rsid w:val="00201EAA"/>
    <w:rsid w:val="0021041B"/>
    <w:rsid w:val="00211FB2"/>
    <w:rsid w:val="0022546D"/>
    <w:rsid w:val="0023725E"/>
    <w:rsid w:val="0024534E"/>
    <w:rsid w:val="002554FB"/>
    <w:rsid w:val="00260078"/>
    <w:rsid w:val="002611F8"/>
    <w:rsid w:val="00275637"/>
    <w:rsid w:val="00291445"/>
    <w:rsid w:val="002A30B5"/>
    <w:rsid w:val="002B3AA8"/>
    <w:rsid w:val="002C0BC8"/>
    <w:rsid w:val="002D5DC9"/>
    <w:rsid w:val="002E1A9C"/>
    <w:rsid w:val="00305AA0"/>
    <w:rsid w:val="00323E2F"/>
    <w:rsid w:val="00335497"/>
    <w:rsid w:val="00341F54"/>
    <w:rsid w:val="003427DC"/>
    <w:rsid w:val="00370786"/>
    <w:rsid w:val="00370E2A"/>
    <w:rsid w:val="0037199A"/>
    <w:rsid w:val="003C7D72"/>
    <w:rsid w:val="003F4551"/>
    <w:rsid w:val="004056AC"/>
    <w:rsid w:val="0041621B"/>
    <w:rsid w:val="00426B1D"/>
    <w:rsid w:val="00431455"/>
    <w:rsid w:val="00434CBB"/>
    <w:rsid w:val="0044014E"/>
    <w:rsid w:val="004850B2"/>
    <w:rsid w:val="00494473"/>
    <w:rsid w:val="004B408E"/>
    <w:rsid w:val="004E0E7B"/>
    <w:rsid w:val="004E2BFE"/>
    <w:rsid w:val="004F0F64"/>
    <w:rsid w:val="004F407D"/>
    <w:rsid w:val="004F7E05"/>
    <w:rsid w:val="00522205"/>
    <w:rsid w:val="0052437D"/>
    <w:rsid w:val="005252C8"/>
    <w:rsid w:val="00542A7C"/>
    <w:rsid w:val="00544652"/>
    <w:rsid w:val="005719B6"/>
    <w:rsid w:val="0058283E"/>
    <w:rsid w:val="005871BE"/>
    <w:rsid w:val="005A1026"/>
    <w:rsid w:val="005A45BF"/>
    <w:rsid w:val="005D574D"/>
    <w:rsid w:val="005D775E"/>
    <w:rsid w:val="005F625F"/>
    <w:rsid w:val="00602855"/>
    <w:rsid w:val="0060359B"/>
    <w:rsid w:val="006124C7"/>
    <w:rsid w:val="006218BB"/>
    <w:rsid w:val="006408CF"/>
    <w:rsid w:val="00652A7F"/>
    <w:rsid w:val="0065333D"/>
    <w:rsid w:val="00655BA9"/>
    <w:rsid w:val="00661519"/>
    <w:rsid w:val="00663123"/>
    <w:rsid w:val="00664D31"/>
    <w:rsid w:val="00671019"/>
    <w:rsid w:val="006B1AE6"/>
    <w:rsid w:val="006E6823"/>
    <w:rsid w:val="00704A0A"/>
    <w:rsid w:val="007146C2"/>
    <w:rsid w:val="007255BB"/>
    <w:rsid w:val="007369A8"/>
    <w:rsid w:val="00744A52"/>
    <w:rsid w:val="007652D4"/>
    <w:rsid w:val="00765EEA"/>
    <w:rsid w:val="00767458"/>
    <w:rsid w:val="007735AF"/>
    <w:rsid w:val="007A6C5A"/>
    <w:rsid w:val="007C4FE3"/>
    <w:rsid w:val="007E2A18"/>
    <w:rsid w:val="007E5470"/>
    <w:rsid w:val="007E6E1B"/>
    <w:rsid w:val="007E77D2"/>
    <w:rsid w:val="007F2A8D"/>
    <w:rsid w:val="00803AB6"/>
    <w:rsid w:val="008300E2"/>
    <w:rsid w:val="00846DD6"/>
    <w:rsid w:val="00847222"/>
    <w:rsid w:val="00854C79"/>
    <w:rsid w:val="008812AE"/>
    <w:rsid w:val="00893BC3"/>
    <w:rsid w:val="008A531E"/>
    <w:rsid w:val="008B1F59"/>
    <w:rsid w:val="008C15AF"/>
    <w:rsid w:val="008C32DC"/>
    <w:rsid w:val="008D46FF"/>
    <w:rsid w:val="008D6E52"/>
    <w:rsid w:val="008D777B"/>
    <w:rsid w:val="008E24DA"/>
    <w:rsid w:val="0091501E"/>
    <w:rsid w:val="00921A4B"/>
    <w:rsid w:val="00941B61"/>
    <w:rsid w:val="00941DB5"/>
    <w:rsid w:val="00952D52"/>
    <w:rsid w:val="00956CEA"/>
    <w:rsid w:val="00956F0E"/>
    <w:rsid w:val="00970A03"/>
    <w:rsid w:val="00973D17"/>
    <w:rsid w:val="00985B9E"/>
    <w:rsid w:val="0099042C"/>
    <w:rsid w:val="009A29F3"/>
    <w:rsid w:val="009B1DB2"/>
    <w:rsid w:val="009C3FFF"/>
    <w:rsid w:val="009C5E66"/>
    <w:rsid w:val="009D1859"/>
    <w:rsid w:val="009D52C8"/>
    <w:rsid w:val="009F0B55"/>
    <w:rsid w:val="009F5A46"/>
    <w:rsid w:val="00A23061"/>
    <w:rsid w:val="00A2429F"/>
    <w:rsid w:val="00A81B03"/>
    <w:rsid w:val="00AB08DC"/>
    <w:rsid w:val="00AC1C8F"/>
    <w:rsid w:val="00AC544C"/>
    <w:rsid w:val="00AD3668"/>
    <w:rsid w:val="00AF0044"/>
    <w:rsid w:val="00B05410"/>
    <w:rsid w:val="00B14370"/>
    <w:rsid w:val="00B15C44"/>
    <w:rsid w:val="00B22EAA"/>
    <w:rsid w:val="00B23361"/>
    <w:rsid w:val="00B32080"/>
    <w:rsid w:val="00B37103"/>
    <w:rsid w:val="00B417BC"/>
    <w:rsid w:val="00B46E62"/>
    <w:rsid w:val="00B4771D"/>
    <w:rsid w:val="00B6520A"/>
    <w:rsid w:val="00B67722"/>
    <w:rsid w:val="00B96969"/>
    <w:rsid w:val="00BB4A07"/>
    <w:rsid w:val="00BC1479"/>
    <w:rsid w:val="00BD1AEA"/>
    <w:rsid w:val="00BE759B"/>
    <w:rsid w:val="00C1483D"/>
    <w:rsid w:val="00C40F7B"/>
    <w:rsid w:val="00C8432A"/>
    <w:rsid w:val="00C87CF1"/>
    <w:rsid w:val="00CB7BF2"/>
    <w:rsid w:val="00CC182B"/>
    <w:rsid w:val="00CC3F82"/>
    <w:rsid w:val="00CC5F32"/>
    <w:rsid w:val="00CD1BC0"/>
    <w:rsid w:val="00CD30F2"/>
    <w:rsid w:val="00CD6871"/>
    <w:rsid w:val="00CD7677"/>
    <w:rsid w:val="00CE4A8D"/>
    <w:rsid w:val="00CF6708"/>
    <w:rsid w:val="00CF7B5C"/>
    <w:rsid w:val="00D003BD"/>
    <w:rsid w:val="00D10497"/>
    <w:rsid w:val="00D17CD0"/>
    <w:rsid w:val="00D423E2"/>
    <w:rsid w:val="00D526E9"/>
    <w:rsid w:val="00D60CC2"/>
    <w:rsid w:val="00D62C7E"/>
    <w:rsid w:val="00D6590F"/>
    <w:rsid w:val="00D7295E"/>
    <w:rsid w:val="00D92660"/>
    <w:rsid w:val="00DA0EDD"/>
    <w:rsid w:val="00DA27D0"/>
    <w:rsid w:val="00DB1E9C"/>
    <w:rsid w:val="00DC3D1D"/>
    <w:rsid w:val="00DD6BAB"/>
    <w:rsid w:val="00DE0F57"/>
    <w:rsid w:val="00DF60E7"/>
    <w:rsid w:val="00E1513D"/>
    <w:rsid w:val="00E162B3"/>
    <w:rsid w:val="00E27507"/>
    <w:rsid w:val="00E343F5"/>
    <w:rsid w:val="00E42E54"/>
    <w:rsid w:val="00E838EF"/>
    <w:rsid w:val="00E939A4"/>
    <w:rsid w:val="00EA1BF0"/>
    <w:rsid w:val="00EA2C10"/>
    <w:rsid w:val="00EA616A"/>
    <w:rsid w:val="00ED12F4"/>
    <w:rsid w:val="00EE2A19"/>
    <w:rsid w:val="00EF0125"/>
    <w:rsid w:val="00EF0F64"/>
    <w:rsid w:val="00F0328E"/>
    <w:rsid w:val="00F15BD2"/>
    <w:rsid w:val="00F32325"/>
    <w:rsid w:val="00F35D70"/>
    <w:rsid w:val="00F54488"/>
    <w:rsid w:val="00F85E25"/>
    <w:rsid w:val="00F90FC4"/>
    <w:rsid w:val="00FA22D6"/>
    <w:rsid w:val="00FD6CC2"/>
    <w:rsid w:val="00FE01F3"/>
    <w:rsid w:val="00FE2451"/>
    <w:rsid w:val="00FF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A6FE"/>
  <w15:chartTrackingRefBased/>
  <w15:docId w15:val="{DEF27CD8-08B7-A842-AEC8-00580BEB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A07"/>
    <w:rPr>
      <w:rFonts w:ascii="Arial" w:hAnsi="Arial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F9B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F9B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3F9B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3F9B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E3F9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1E3F9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1E3F9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1E3F9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1E3F9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F9B"/>
    <w:rPr>
      <w:rFonts w:ascii="Arial" w:hAnsi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E3F9B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3F9B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3F9B"/>
    <w:rPr>
      <w:rFonts w:ascii="Arial" w:eastAsiaTheme="majorEastAsia" w:hAnsi="Arial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1E3F9B"/>
    <w:rPr>
      <w:rFonts w:ascii="Arial" w:eastAsiaTheme="majorEastAsia" w:hAnsi="Arial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E3F9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E3F9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E3F9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1E3F9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E3F9B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F9B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9Char">
    <w:name w:val="Heading 9 Char"/>
    <w:basedOn w:val="DefaultParagraphFont"/>
    <w:link w:val="Heading9"/>
    <w:uiPriority w:val="9"/>
    <w:rsid w:val="001E3F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BB4A0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21</Characters>
  <Application>Microsoft Office Word</Application>
  <DocSecurity>4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ico, Giovan</dc:creator>
  <cp:keywords/>
  <dc:description/>
  <cp:lastModifiedBy>Tim Zacharewski</cp:lastModifiedBy>
  <cp:revision>2</cp:revision>
  <dcterms:created xsi:type="dcterms:W3CDTF">2023-10-23T15:22:00Z</dcterms:created>
  <dcterms:modified xsi:type="dcterms:W3CDTF">2023-10-23T15:22:00Z</dcterms:modified>
</cp:coreProperties>
</file>